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9A9" w:rsidRPr="005B04C9" w:rsidRDefault="005B04C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굴림체" w:hAnsi="Times New Roman" w:cs="Times New Roman"/>
          <w:color w:val="000000"/>
        </w:rPr>
      </w:pPr>
      <w:r w:rsidRPr="005B04C9">
        <w:rPr>
          <w:rFonts w:ascii="Times New Roman" w:eastAsia="굴림체" w:hAnsi="Times New Roman" w:cs="Times New Roman"/>
          <w:color w:val="000000"/>
        </w:rPr>
        <w:t>S</w:t>
      </w:r>
      <w:r w:rsidR="00C70F48">
        <w:rPr>
          <w:rFonts w:ascii="Times New Roman" w:eastAsia="굴림체" w:hAnsi="Times New Roman" w:cs="Times New Roman" w:hint="eastAsia"/>
          <w:color w:val="000000"/>
        </w:rPr>
        <w:t>2</w:t>
      </w:r>
      <w:r w:rsidR="00D4121E">
        <w:rPr>
          <w:rFonts w:ascii="Times New Roman" w:eastAsia="굴림체" w:hAnsi="Times New Roman" w:cs="Times New Roman" w:hint="eastAsia"/>
          <w:color w:val="000000"/>
        </w:rPr>
        <w:t xml:space="preserve"> File.</w:t>
      </w:r>
      <w:bookmarkStart w:id="0" w:name="_GoBack"/>
      <w:bookmarkEnd w:id="0"/>
    </w:p>
    <w:p w:rsidR="001D79A9" w:rsidRPr="005B04C9" w:rsidRDefault="001D79A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굴림체" w:hAnsi="Times New Roman" w:cs="Times New Roman"/>
          <w:color w:val="000000"/>
        </w:rPr>
      </w:pPr>
    </w:p>
    <w:p w:rsidR="001D79A9" w:rsidRPr="005B04C9" w:rsidRDefault="001D79A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굴림체" w:hAnsi="Times New Roman" w:cs="Times New Roman"/>
          <w:color w:val="000000"/>
        </w:rPr>
      </w:pPr>
      <w:r w:rsidRPr="005B04C9">
        <w:rPr>
          <w:rFonts w:ascii="Times New Roman" w:eastAsia="굴림체" w:hAnsi="Times New Roman" w:cs="Times New Roman"/>
          <w:color w:val="000000"/>
        </w:rPr>
        <w:t xml:space="preserve">DNA and protein Sequence alignment for NBS-LRR gene mapped at </w:t>
      </w:r>
      <w:r w:rsidR="00EA7B40">
        <w:rPr>
          <w:rFonts w:ascii="Times New Roman" w:eastAsia="굴림체" w:hAnsi="Times New Roman" w:cs="Times New Roman" w:hint="eastAsia"/>
          <w:color w:val="000000"/>
        </w:rPr>
        <w:t>the p</w:t>
      </w:r>
      <w:r w:rsidRPr="005B04C9">
        <w:rPr>
          <w:rFonts w:ascii="Times New Roman" w:eastAsia="굴림체" w:hAnsi="Times New Roman" w:cs="Times New Roman"/>
          <w:color w:val="000000"/>
        </w:rPr>
        <w:t>owdery mildew-resistance</w:t>
      </w:r>
      <w:r w:rsidR="004779B6">
        <w:rPr>
          <w:rFonts w:ascii="Times New Roman" w:eastAsia="굴림체" w:hAnsi="Times New Roman" w:cs="Times New Roman" w:hint="eastAsia"/>
          <w:color w:val="000000"/>
        </w:rPr>
        <w:t xml:space="preserve"> </w:t>
      </w:r>
      <w:r w:rsidRPr="005B04C9">
        <w:rPr>
          <w:rFonts w:ascii="Times New Roman" w:eastAsia="굴림체" w:hAnsi="Times New Roman" w:cs="Times New Roman"/>
          <w:color w:val="000000"/>
        </w:rPr>
        <w:t>(PMR)</w:t>
      </w:r>
      <w:r w:rsidR="004779B6">
        <w:rPr>
          <w:rFonts w:ascii="Times New Roman" w:eastAsia="굴림체" w:hAnsi="Times New Roman" w:cs="Times New Roman" w:hint="eastAsia"/>
          <w:color w:val="000000"/>
        </w:rPr>
        <w:t xml:space="preserve"> </w:t>
      </w:r>
      <w:r w:rsidRPr="005B04C9">
        <w:rPr>
          <w:rFonts w:ascii="Times New Roman" w:eastAsia="굴림체" w:hAnsi="Times New Roman" w:cs="Times New Roman"/>
          <w:color w:val="000000"/>
        </w:rPr>
        <w:t xml:space="preserve">QTL. </w:t>
      </w:r>
    </w:p>
    <w:p w:rsidR="001D79A9" w:rsidRPr="001D79A9" w:rsidRDefault="001D79A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b/>
          <w:color w:val="000000"/>
          <w:sz w:val="20"/>
          <w:szCs w:val="20"/>
        </w:rPr>
      </w:pPr>
    </w:p>
    <w:p w:rsidR="006E1873" w:rsidRDefault="001D79A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b/>
          <w:color w:val="000000"/>
          <w:sz w:val="20"/>
          <w:szCs w:val="20"/>
        </w:rPr>
      </w:pPr>
      <w:r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&lt;</w:t>
      </w:r>
      <w:r w:rsidR="006E1873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DNA</w:t>
      </w:r>
      <w:r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 xml:space="preserve"> </w:t>
      </w:r>
      <w:r w:rsidR="006E1873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sequence_Cla019831&gt;</w:t>
      </w:r>
    </w:p>
    <w:p w:rsidR="006E1873" w:rsidRPr="006E1873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b/>
          <w:color w:val="000000"/>
          <w:sz w:val="20"/>
          <w:szCs w:val="20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6E1873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 w:rsidRPr="006E1873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GGCGGGATCGTTAGTTGGTGGCGCGGCATTGGGTGTTCCATTTAACGAGTTGGCAGTC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</w:t>
      </w:r>
      <w:r w:rsidR="001D79A9">
        <w:rPr>
          <w:rFonts w:ascii="Courier New" w:eastAsia="굴림체" w:hAnsi="Courier New" w:cs="Courier New" w:hint="eastAsia"/>
          <w:color w:val="000000"/>
          <w:sz w:val="16"/>
          <w:szCs w:val="16"/>
        </w:rPr>
        <w:t>S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>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GGCGGGATCGTTAGTTGGTGGCGCGGCATTGGGTGTTCCATTTAACGAGTTGGCAGTC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CTTGAAGAATTTTGGCGAAAGGGCGATCAGTTTTAATCCTGTTCTTAAGGAGACCCAA120</w:t>
      </w:r>
    </w:p>
    <w:p w:rsidR="006E1873" w:rsidRPr="00BB2DEF" w:rsidRDefault="001D79A9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>S</w:t>
      </w:r>
      <w:r w:rsidR="006E1873" w:rsidRPr="00BB2DEF">
        <w:rPr>
          <w:rFonts w:ascii="Courier New" w:eastAsia="굴림체" w:hAnsi="Courier New" w:cs="Courier New"/>
          <w:color w:val="000000"/>
          <w:sz w:val="16"/>
          <w:szCs w:val="16"/>
        </w:rPr>
        <w:t>_chr2_cla019831</w:t>
      </w:r>
      <w:r w:rsidR="006E1873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6E1873" w:rsidRPr="00BB2DEF">
        <w:rPr>
          <w:rFonts w:ascii="Courier New" w:eastAsia="굴림체" w:hAnsi="Courier New" w:cs="Courier New"/>
          <w:color w:val="000000"/>
          <w:sz w:val="16"/>
          <w:szCs w:val="16"/>
        </w:rPr>
        <w:t>ATCTTGAAGAATTTTGGCGAAAGGGCGATCAGTTTTAATCCTGTTCTTAAGGAGACCCAA1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CAAGGTAAGTGATATAATTCCTCTGGTTAAAGAAATAGATGAGCTTAATGAAGCCCTG1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4779B6">
        <w:rPr>
          <w:rFonts w:ascii="Courier New" w:eastAsia="굴림체" w:hAnsi="Courier New" w:cs="Courier New"/>
          <w:sz w:val="16"/>
          <w:szCs w:val="16"/>
        </w:rPr>
        <w:t>Ts_chr2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CAAGGTAAGTGATATAATTCCTCTGGTTAAAGAAATAGATGAGCTTAATGAAGCCCTG1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GTATCCAAAAGAAGAAACGGAGAAGTTAAGAAACCTATTAGAAGATGCTAAAAAGCTA2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GTATCCAAAAGAAGAAACGGAGAAGTTAAGAAACCTATTAGAAGATGCTAAAAAGCTA2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TTCTTCGGTGTGTAAGATTGAGGAAGCTTGATTATATAAGGAAATCAACTCACACAGAG3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TTCTTCGGTGTGTAAGATTGAGGAAGCTTGATTATATAAGGAAATCAACTCACACAGAG3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GCTTCGTGATTTGAATACCAAAATTGCAAGTTTCAAGGAGGTTTTGTTGATGCAAACG3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GCTTCGTGATTTGAATACCAAAATTGCAAGTTTCAAGGAGGTTTTGTTGATGCAAACG3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CTAGAGACGGGAAGAAAACCTTGAAGATAGCGTCTGAAATCAAGGACGTCGTTCTGAGG4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CTAGAGACGGGAAGAAAACCTTGAAGATAGCGTCTGAAATCAAGGACGTCGTTCTGAGG4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TTGATAGCAAGTCTGGATCGAGCAATCCGGTGGATTTAATTGTGAAGGTTCCTGAGATT4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TTGATAGCAAGTCTGGATCGAGCAATCCGGTGGATTTAATTGTGAAGGTTCCTGAGATT4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AGAAGAAAGTGTTGGATTGGAAACGCCAGTTGAGAAATTGAAGGCGAAACTTTTCAAA5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AGAAGAAAGTGTTGGATTGGAAACGCCAGTTGAGAAATTGAAGGCGAAACTTTTCAAA5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GGGTTCGATTGTTGGTATTGACAGCTCCCGGAGGTTGTGGAAAAAGCACTCTGGCC6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GGGTTCGATTGTTGGTATTGACAGCTCCCGGAGGTTGTGGAAAAAGCACTCTGGCC6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AAGATTTTGTCACGACAAGCAAGTTAAAAATAAATTTCAGAGAAACATCTTTTTCCTC6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AAGATTTTGTCACGACAAGCAAGTTAAAAATAAATTTCAGAGAAACATCTTTTTCCTC6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TGTTTCAAGCAAACCTGATACGAAACTCATCTTAAAATCTATAATTCAAAGCCTCGGG7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TGTTTCAAGCAAACCTGATACGAAACTCATCTTAAAATCTATAATTCAAAGCCTCGGG7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GGCCTGTAGTATCAGATACTGTAAGGGACGATGAGGCATTCCGGTGTTTAGAACTACTG7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GGCCTGTAGTATCAGATACTGTAAGGGACGATGAGGCATTCCGGTGTTTAGAACTACTG7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GGGGCAATCGAGTCCAAATCCTGTATTGATAGTGTTGGACGATGTCTGGGAAGGTTCC8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GGGGCAATCGAGTCCAAATCCTGTATTGATAGTGTTGGACGATGTCTGGGAAGGTTCC8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ATCAAATAAGCTTCTTGAAAAGTTCTCCCGAATGCCTAACTGCAAAATTTTGGTCACC9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ATCAAATAAGCTTCTTGAAAAGTTCTCCCGAATGCCTAACTGCAAAATTTTGGTCACC9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GATTCAAGTTTCCTGCATTTGGTGAGTCATATGATTTGGAACCTTTGAACCATAAG9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GATTCAAGTTTCCTGCATTTGGTGAGTCATATGATTTGGAACCTTTGAACCATAAG9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CAAAGGAGCTGTTTCATCGCTCGGCATCGCTGGATAACAGAATGCCACAGCTCCCA10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lastRenderedPageBreak/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CAAAGGAGCTGTTTCATCGCTCGGCATCGCTGGATAACAGAATGCCACAGCTCCCA10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ATGAAATTGTAGAAAAGATAGTGAGGGGTTGTAAGAGATTCCCACTTGCACTGAAA10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TGATGAAATTGTAGAAAAGATAGTGAGGGGTTGTAAGAGATTCCCACTTGCACTGAAA10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GATTGCAAGATCACTTTCGGG</w:t>
      </w:r>
      <w:r w:rsidRPr="00BB2DEF">
        <w:rPr>
          <w:rFonts w:ascii="Courier New" w:eastAsia="굴림체" w:hAnsi="Courier New" w:cs="Courier New"/>
          <w:b/>
          <w:color w:val="FF0000"/>
          <w:sz w:val="16"/>
          <w:szCs w:val="16"/>
        </w:rPr>
        <w:t>T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GAGCTACTTCGGTTTGGAAAGTTACAGAGAGGAAA11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GATTGCAAGATCACTTTCGGG</w:t>
      </w:r>
      <w:r w:rsidRPr="00BB2DEF">
        <w:rPr>
          <w:rFonts w:ascii="Courier New" w:eastAsia="굴림체" w:hAnsi="Courier New" w:cs="Courier New"/>
          <w:b/>
          <w:color w:val="FF0000"/>
          <w:sz w:val="16"/>
          <w:szCs w:val="16"/>
        </w:rPr>
        <w:t>G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GAGCTACTTCGGTTTGGAAAGTTACAGAGAGGAAA11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</w:t>
      </w:r>
      <w:r w:rsidR="00923A03">
        <w:rPr>
          <w:rFonts w:ascii="Courier New" w:eastAsia="굴림체" w:hAnsi="Courier New" w:cs="Courier New" w:hint="eastAsia"/>
          <w:color w:val="000000"/>
          <w:sz w:val="16"/>
          <w:szCs w:val="16"/>
        </w:rPr>
        <w:t xml:space="preserve"> 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ATCTAGAGGAGATTCTATTCTGGGTTCTGAGAAAGAGCTTCTGGAGTGCCTCAAAGGC12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ATCTAGAGGAGATTCTATTCTGGGTTCTGAGAAAGAGCTTCTGGAGTGCCTCAAAGGC12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CTTAGATGCAGTCCCAGATGACAAGATGGTGCTCAAGGAGTGTTTCATGGACTTGGGT12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CCTTAGATGCAGTCCCAGATGACAAGATGGTGCTCAAGGAGTGTTTCATGGACTTGGGT12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TTTCCTGAAGACCAGAGAATTCGTGTGACTACCTTCAT</w:t>
      </w:r>
      <w:r w:rsidRPr="00BB2DEF">
        <w:rPr>
          <w:rFonts w:ascii="Courier New" w:eastAsia="굴림체" w:hAnsi="Courier New" w:cs="Courier New"/>
          <w:b/>
          <w:color w:val="FF0000"/>
          <w:sz w:val="16"/>
          <w:szCs w:val="16"/>
        </w:rPr>
        <w:t>T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CATTTGTGCAGTGTTG13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TTTCCTGAAGACCAGAGAATTCGTGTGACTACCTTCAT</w:t>
      </w:r>
      <w:r w:rsidRPr="00BB2DEF">
        <w:rPr>
          <w:rFonts w:ascii="Courier New" w:eastAsia="굴림체" w:hAnsi="Courier New" w:cs="Courier New"/>
          <w:b/>
          <w:color w:val="FF0000"/>
          <w:sz w:val="16"/>
          <w:szCs w:val="16"/>
        </w:rPr>
        <w:t>C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CATTTGTGCAGTGTTG13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</w:t>
      </w:r>
      <w:r w:rsidR="00923A03">
        <w:rPr>
          <w:rFonts w:ascii="Courier New" w:eastAsia="굴림체" w:hAnsi="Courier New" w:cs="Courier New" w:hint="eastAsia"/>
          <w:color w:val="000000"/>
          <w:sz w:val="16"/>
          <w:szCs w:val="16"/>
        </w:rPr>
        <w:t xml:space="preserve"> </w:t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ATGAACAAGATGAATGTGAAACAATGTCAAACCTTGATGAGCTCTTCACCCGGACTTTA13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ATGAACAAGATGAATGTGAAACAATGTCAAACCTTGATGAGCTCTTCACCCGGACTTTA13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TAACACTATCTCTTTGAGAAACGAAGCACATGAAGACGATTACTACAGTGAGTCCTAT14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TAACACTATCTCTTTGAGAAACGAAGCACATGAAGACGATTACTACAGTGAGTCCTAT14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TACACAGCATGACATACTTAGAGAGTTGGCTGTCCATTTGACTAATGAGCAGCGCATA15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TACACAGCATGACATACTTAGAGAGTTGGCTGTCCATTTGACTAATGAGCAGCGCATA15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CCAAAGAACAAGATTGCTTGTGGATATTAATAGAAATGAATTTCCCAAATGGTGGTCT15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CCAAAGAACAAGATTGCTTGTGGATATTAATAGAAATGAATTTCCCAAATGGTGGTCT15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AAAAGAGATGCAACCTGTGAATGCCCGCCTTTTGTCCATAACAACAGATGAGATGTTC16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AAAAGAGATGCAACCTGTGAATGCCCGCCTTTTGTCCATAACAACAGATGAGATGTTC16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TCATGTTGGCCTGACATGGAAGTACCTGAAGTTGAGGTGTTAATTCTAAATCCTGGG16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TCATGTTGGCCTGACATGGAAGTACCTGAAGTTGAGGTGTTAATTCTAAATCCTGGG16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AAACTTACAAATTGCCCCAGTTCGTGAAGAGAATGAACAGATTGAAAGCTCTGATT17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AAACTTACAAATTGCCCCAGTTCGTGAAGAGAATGAACAGATTGAAAGCTCTGATT17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CAGGAATTACAGGTCCTTTCCAACTGAATTGACAAGTGATTATCAACTAATCAACTGT18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TCAGGAATTACAGGTCCTTTCCAACTGAATTGACAAGTGATTATCAACTAATCAACTGT18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GTCAAGGCTAGAAAGAATCAGTCTTGAGCGAATTTCAATTTCTTCATTTAGTGACCAC18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GTCAAGGCTAGAAAGAATCAGTCTTGAGCGAATTTCAATTTCTTCATTTAGTGACCAC18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CCTGAAACCACTGTTACATCTTAAGAAGCTATCGTTCTTTATGTGCAAACTTGATAGA19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CCTGAAACCACTGTTACATCTTAAGAAGCTATCGTTCTTTATGTGCAAACTTGATAGA19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CTTTCACGAACTGCTCAACCCAGATCTCATCCATGTTGCCTAACTTACTTGAGATTTCC19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CTTTCACGAACTGCTCAACCCAGATCTCATCCATGTTGCCTAACTTACTTGAGATTTCC19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AGATTTTTGCAACGATTTGGTGGCTCTCCCTGTTGGACTATGTGAAATTATCACATTG20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TAGATTTTTGCAACGATTTGGTGGCTCTCCCTGTTGGACTATGTGAAATTATCACATTG20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GAAGCTGAGCATTACAAACTGTCATGGACTATCTTCGTTACCAGAGGAAATTGGGCAG21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GAGAAGCTGAGCATTACAAACTGTCATGGACTATCTTCGTTACCAGAGGAAATTGGGCAG21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lastRenderedPageBreak/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GATTAATCTAAAAACTCTAAGGCTTAGATCTTGTATTCATTTGGAGAAGTTGCCAGAA21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TGATTAATCTAAAAACTCTAAGGCTTAGATCTTGTATTCATTTGGAGAAGTTGCCAGAA216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TCTCAAGGCTCCGAGAATTAGTGGATCTTGACATATCTCATTGTGTTGGCCTTACC22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CAATCTCAAGGCTCCGAGAATTAGTGGATCTTGACATATCTCATTGTGTTGGCCTTACC222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ACTGCCAGATAAGATTGGCAACTTGCAGAAGTTGGAAAAGCTTAATATGTGGAGTTGT22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ACTGCCAGATAAGATTGGCAACTTGCAGAAGTTGGAAAAGCTTAATATGTGGAGTTGT228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CGATCATGCACAAGCTTCCAGGATCTCTAAGAAATCTAAAAAACATGAAGAAAGTAGTT23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CCGATCATGCACAAGCTTCCAGGATCTCTAAGAAATCTAAAAAACATGAAGAAAGTAGTT234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GTGAAGGGGAGATTGCAAAATGGGTTAATATTGTCTCACCTCGGCTTCGCAATGTGGTA24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GTGAAGGGGAGATTGCAAAATGGGTTAATATTGTCTCACCTCGGCTTCGCAATGTGGTA2400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M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AGAACACAAGGAAGAAGTCAACTTGGATTGGCTATTAGCATGA2445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Ts_chr2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AAAGAACACAAGGAAGAAGTCAACTTGGATTGGCTATTAGCATGA2445</w:t>
      </w:r>
    </w:p>
    <w:p w:rsidR="006E1873" w:rsidRPr="00BB2DEF" w:rsidRDefault="006E1873" w:rsidP="006E18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BB2DEF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</w:t>
      </w:r>
    </w:p>
    <w:p w:rsidR="00923A03" w:rsidRDefault="00923A03">
      <w:pPr>
        <w:spacing w:after="200" w:line="276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23A03" w:rsidRDefault="001D79A9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b/>
          <w:color w:val="000000"/>
          <w:sz w:val="20"/>
          <w:szCs w:val="20"/>
        </w:rPr>
      </w:pPr>
      <w:r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lastRenderedPageBreak/>
        <w:t>&lt;</w:t>
      </w:r>
      <w:r w:rsidR="00923A03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DNA</w:t>
      </w:r>
      <w:r w:rsidR="00E754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 xml:space="preserve"> </w:t>
      </w:r>
      <w:r w:rsidR="00923A03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sequence_Cla01</w:t>
      </w:r>
      <w:r w:rsidR="00923A0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9844</w:t>
      </w:r>
      <w:r w:rsidR="00923A03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&gt;</w:t>
      </w:r>
      <w:r w:rsidR="00C87698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 xml:space="preserve"> </w:t>
      </w:r>
    </w:p>
    <w:p w:rsidR="008D664F" w:rsidRDefault="008D664F" w:rsidP="00923A03">
      <w:pPr>
        <w:rPr>
          <w:rFonts w:ascii="Courier New" w:hAnsi="Courier New" w:cs="Courier New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GGAGATTGTTATTTCAGTTGCTGCAAAAGCTGCTGAGTACACAGTTAAACCCATTGGA 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GGAGATTGTTATTTCAGTTGCTGCAAAAGCTGCTGAGTACACAGTTAAACCCATTGGA 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>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GTTGGATGGGTTATCTGATTTTCTACCAAAACAATGTTAAGGATCTTGAATACCAACTT 1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GTTGGATGGGTTATCTGATTTTCTACCAAAACAATGTTAAGGATCTTGAATACCAACTT 1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AGCCCTAGAAGATACCAGATGCAGGGTGCAGAATATGGTTGATGAAGCAAGAAGAAAT 1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AGCCCTAGAAGATACCAGATGCAGGGTGCAGAATATGGTTGATGAAGCAAGAAGAAAT 1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TGATGATATAGAAGTTGACGTTCAGGAATGGCTAACCAAGGTGGATAAGCTCAACAAT 2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TGATGATATAGAAGTTGACGTTCAGGAATGGCTAACCAAGGTGGATAAGCTCAACAAT 2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GAGATTTCCCATTTAGATGAAAACCAAACAAAGAATAAATGCTGCATTGGTTTA 3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GAGATTTCCCATTTAGATGAAAACCAAACAAAGAATAAATGCTGCATTGGTTTA 3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CTTGGTTTTTGTCCAGCGGTACCGGTTAAGCAAAAAAGCAAAGATAGAGGCATCCAAT 3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CTTGGTTTTTGTCCAGCGGTACCGGTTAAGCAAAAAAGCAAAGATAGAGGCATCCAAT 3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CAAAAAGATGAAGGAGGAAGGAAAATTTGACAAAGTTTCCTATCGTGGAGTTCTACCA 4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CAAAAAGATGAAGGAGGAAGGAAAATTTGACAAAGTTTCCTATCGTGGAGTTCTACCA 4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>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GGGTGGGAAATTCAGCTATCAAAGGTTTCCTAACCTTTGGATCAAGAACATCCGTTGTG 4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GGGTGGGAAATTCAGCTATCAAAGGTTTCCTAACCTTTGGATCAAGAACATCCGTTGTG 4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AGGTTATTGAGGCACTGATGGATTCTAAAGTCAGCATGGTTGGATTGTATGGGATG 5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AGGTTATTGAGGCACTGATGGATTCTAAAGTCAGCATGGTTGGATTGTATGGGATG 5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GTGGTGTTGGCAAAACTATGTTAGTCAAAGAAATTTCAAGACAAGTTAGGGAGGTCAGA 6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GTGGTGTTGGCAAAACTATGTTAGTCAAAGAAATTTCAAGACAAGTTAGGGAGGTCAGA 6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CTTGATGAAGTGGTTATGGTAACTATAGGCCAGACTCCAGATATTAGAAGTATTCAG 6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CTTGATGAAGTGGTTATGGTAACTATAGGCCAGACTCCAGATATTAGAAGTATTCAG 6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AAAAATCGGTGACATGCTAAGCTTGTCTTTTCAACAAGAAAGTGTTGAAGGAAGAGCA 7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AAAAATCGGTGACATGCTAAGCTTGTCTTTTCAACAAGAAAGTGTTGAAGGAAGAGCA 7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CCTATTACAAAAGAGGTTGAAGAAGGAGAAAAAGATCCTTATAGTGTTAGATGATATG 7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CCTATTACAAAAGAGGTTGAAGAAGGAGAAAAAGATCCTTATAGTGTTAGATGATATG 7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GGGAGGGACTTGATTTAGAAACTATTGGAATTCCTTACGGGGAAGATCATGAAGGATGT 8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TGGGAGGGACTTGATTTAGAAACTATTGGAATTCCTTACGGGGAAGATCATGAAGGATGT 8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AAGATACTTATCACTTCAAGACATCACAATGTATTATACAATAAAATGTATACTCGTAAT 9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ATACTTATCACTTCAAGACATCACAATGTATTATACAATAAAATGTATACTCGTAAT 90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TTTTGAGGTAAAGTTTCTTAGTGAAGAAGAATCATGGAGTTTCTTCAAAAGCATGGTA 9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TTTTGAGGTAAAGTTTCTTAGTGAAGAAGAATCATGGAGTTTCTTCAAAAGCATGGTA 96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E03732">
      <w:pPr>
        <w:tabs>
          <w:tab w:val="left" w:pos="835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GTGAATCACTTGAAATTCCAGTCTTGAAATCTGTAGCATCCAAGGTAGCGAAGGAATGT 10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GTGAATCACTTGAAATTCCAGTCTTGAAATCTGTAGCATCCAAGGTAGCGAAGGAATGT 10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CAGGGTTGCCAATTGCACTCAGTACAGTTGCGAAGGCATTGAGTGGAAAATCTTTGCCG 10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CAGGGTTGCCAATTGCACTCAGTACAGTTGCGAAGGCATTGAGTGGAAAATCTTTGCCG 10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ATGGAGGGATGCCTTAAAACAACTGCAAAATCCTGCTGCAGTAAATGAAGGGGTGGGC 11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lastRenderedPageBreak/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ATATGGAGGGATGCCTTAAAACAACTGCAAAATCCTGCTGCAGTAAATGAAGGGGTGGGC 11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AGAAGCTTATGCCTCAGTTGAACTAAGCTATAAGTATGTAGAAAGTGAAGAAGCAAAG 12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AGAAGCTTATGCCTCAGTTGAACTAAGCTATAAGTATGTAGAAAGTGAAGAAGCAAAG 120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TTGCTATTCCTACTTTGTAGTATGTTTCTTGAAGATTATGACATTAACATGGAAAAATTG 12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CTATTCCTACTTTGTAGTATGTTTCTTGAAGATTATGACATTAACATGGAAAAATTG 126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CTCATTTATGCTATTGGTCTGAGATTGATACAGGGTCTCCATTCTTTGGCTGATGCAAGA 13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TCATTTATGCTATTGGTCTGAGATTGATACAGGGTCTCCATTCTTTGGCTGATGCAAGA 13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ACAGAATGGTTAAATTGGTTGATGATCTCAAATCTAGTAGTTTACTTCTAGATTCAGAT 13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ACAGAATGGTTAAATTGGTTGATGATCTCAAATCTAGTAGTTTACTTCTAGATTCAGAT 13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CGAGGGGAAAATTTTGTTAAGATGCATGATGTTGTTCGCAATGTTGCTATTTCAATTGCA 14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CGAGGGGAAAATTTTGTTAAGATGCATGATGTTGTTCGCAATGTTGCTATTTCAATTGCA 14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TCAAGAGATGATAAGATGTGTACAATGAGTTATGGGCGAGGATCTACTGAATGGATAGAA 150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TCAAGAGATGATAAGATGTGTACAATGAGTTATGGGCGAGGATCTACTGAATGGATAGAA 150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ACGAGGCATTCAGAAAATACAATGCAGTCTTAATAAATACTGAAAACTTTCACAAGCTT 156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GACGAGGCATTCAGAAAATACAATGCAGTCTTAATAAATACTGAAAACTTTCACAAGCTT 156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CTCAGAAGTTGATGTTTCCAAACCTTGAGCTGCTGGTACTAGTTCGAGGTACTTTTTTG 16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CCTCAGAAGTTGATGTTTCCAAACCTTGAGCTGCTGGTACTAGTTCGAGGTACTTTTTTG 16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CCAAATATTCAGATGCCAGAAGTTTTCTTAATGGAATTGGTAAAACTCAAAGTTTTG 16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CCAAATATTCAGATGCCAGAAGTTTTCTTAATGGAATTGGTAAAACTCAAAGTTTTG 16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TTGCATAATTTGCAGATTTCGCTGTCATCATTCCACTCCTTGGCGAACCTTCAAACT 17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TTGCATAATTTGCAGATTTCGCTGTCATCATTCCACTCCTTGGCGAACCTTCAAACT 17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TGTCTATGGTTTTGTGAGTTGGTGAACATGGACATGATCAAGGAGCTAAAGAAACTT 18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TGTCTATGGTTTTGTGAGTTGGTGAACATGGACATGATCAAGGAGCTAAAGAAACTT 18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CTCAGCTTTAGAGGATGTAACATCAAAGAAGTACCTCCAGCTATCGGCCAATTG 18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CTCAGCTTTAGAGGATGTAACATCAAAGAAGTACCTCCAGCTATCGGCCAATTG 18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CACAACTCAAGTCATTAGATTTAAAATATTGCTATGAACTGGAGGTGATTCCACCTAAT 19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CACAACTCAAGTCATTAGATTTAAAATATTGCTATGAACTGGAGGTGATTCCACCTAAT 19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GATCTCAAAATTGATAAAATTAGAAGAGTTGGATATGGAAGAGAGTTTTGTTGGATGG 19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GATCTCAAAATTGATAAAATTAGAAGAGTTGGATATGGAAGAGAGTTTTGTTGGATGG 19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TAGGATAGGATTGACCAGTCAAAAACAGAATGCCAGCCTTTTGGAATTACAGTTT</w:t>
      </w:r>
      <w:r w:rsidRPr="003C15C2">
        <w:rPr>
          <w:rFonts w:ascii="Courier New" w:eastAsia="굴림체" w:hAnsi="Courier New" w:cs="Courier New"/>
          <w:b/>
          <w:color w:val="FF0000"/>
          <w:sz w:val="16"/>
          <w:szCs w:val="16"/>
        </w:rPr>
        <w:t>G</w:t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G 20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TAGGATAGGATTGACCAGTCAAAAACAGAATGCCAGCCTTTTGGAATTACAGTTT</w:t>
      </w:r>
      <w:r w:rsidRPr="003C15C2">
        <w:rPr>
          <w:rFonts w:ascii="Courier New" w:eastAsia="굴림체" w:hAnsi="Courier New" w:cs="Courier New"/>
          <w:b/>
          <w:color w:val="FF0000"/>
          <w:sz w:val="16"/>
          <w:szCs w:val="16"/>
        </w:rPr>
        <w:t>T</w:t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G 20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 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CTTCCCTTACTACTTTATATTTATGTGTTCCAGATGGTAGCGTTATACCAAAACAACTG 21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CTTCCCTTACTACTTTATATTTATGTGTTCCAGATGGTAGCGTTATACCAAAACAACTG 21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TTAGGAAATCTGAAATTAGAAAGATTTCAAATAGTCCTTGGTGCAGAATGGCCTGAA 21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TTAGGAAATCTGAAATTAGAAAGATTTCAAATAGTCCTTGGTGCAGAATGGCCTGAA 21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ATACATTTAACACCTCCAAAGTGATGTATCTGAAGGTCGATTCAAAAATTATTTTTAGT 22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ATACATTTAACACCTCCAAAGTGATGTATCTGAAGGTCGATTCAAAAATTATTTTTAGT 22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lastRenderedPageBreak/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GGGATGAAAAGGTTACTCTGTAGATCTGAAGAATTGTACTTAGAAGTTGTCCATGGA 22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GGGATGAAAAGGTTACTCTGTAGATCTGAAGAATTGTACTTAGAAGTTGTCCATGGA 22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ATGTTCTTATTGAATTGGATGAAAATGATGTACCACCTTTGAGGCATCTTCACCTG 23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ATGTTCTTATTGAATTGGATGAAAATGATGTACCACCTTTGAGGCATCTTCACCTG 23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GATATGTTGGATACACAATATTTAATTGGTGAAAAAGCTTCACTTAAAGGTCTCACT 24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GATATGTTGGATACACAATATTTAATTGGTGAAAAAGCTTCACTTAAAGGTCTCACT 24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TTTGGAGATGTTATCTCTTAATAGAATGATGAGCTTGGAGAATACAATTCATGGGTGT 24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TTTGGAGATGTTATCTCTTAATAGAATGATGAGCTTGGAGAATACAATTCATGGGTGT 24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CAAAGTTGTTCCTTTTAATAAATTGAAAATCATAAAAGTGGTGGAGTGTAAAGCATTG 25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CAAAGTTGTTCCTTTTAATAAATTGAAAATCATAAAAGTGGTGGAGTGTAAAGCATTG 25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GAATCTCTTTTTGTCATCTATCATGAGTGGCCTTTCAAGTCTTCAAACGATAGATGTT 25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GAATCTCTTTTTGTCATCTATCATGAGTGGCCTTTCAAGTCTTCAAACGATAGATGTT 25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CTGGCTGTGAAATGATCGAGGCGATTGTTGGTGTGGAAGATGAGGCGACAAGCCAGTTT 26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CTGGCTGTGAAATGATCGAGGCGATTGTTGGTGTGGAAGATGAGGCGACAAGCCAGTTT 26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TGTAGTAAATTAACCTCCTTATCCTTAATTGGCTTACCTTGGCTTACAAGTTTCTGC 27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GTGTAGTAAATTAACCTCCTTATCCTTAATTGGCTTACCTTGGCTTACAAGTTTCTGC 27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AAAGTGGAGCAGCGCAGCCAAATAATTCAGTATGATGTACAACATTGGATCCCATTT 27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AAAGTGGAGCAGCGCAGCCAAATAATTCAGTATGATGTACAACATTGGATCCCATTT 27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CAATGAGCAGGTTGCATTTCCGAGTTTGGAAACGTTAGTACTTAGTGGCTTGCACAAA 28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CAATGAGCAGGTTGCATTTCCGAGTTTGGAAACGTTAGTACTTAGTGGCTTGCACAAA 28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AAGACCATATGGCATAATGGTCTGACAGTGGAGTCGTTCCGCAAACTCAAAAGGATA 28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AAGACCATATGGCATAATGGTCTGACAGTGGAGTCGTTCCGCAAACTCAAAAGGATA 28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AACTTACTCATTGTAAAAGTCTTAGAATTGTGTTCCCTTCAAATACAATAAGGATGCTT 29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AACTTACTCATTGTAAAAGTCTTAGAATTGTGTTCCCTTCAAATACAATAAGGATGCTT 29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AGTCTCGAGAAGTTGGAGATACAGAACTGCGAATTGATTGAAGAGATATTTGAAATT 30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AGTCTCGAGAAGTTGGAGATACAGAACTGCGAATTGATTGAAGAGATATTTGAAATT 30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ATTGGTCAAATACCAAGGAAGAAGGAGATATATTTGCCACCCAATTGAGATACCTGGAT 30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ATTGGTCAAATACCAAGGAAGAAGGAGATATATTTGCCACCCAATTGAGATACCTGGAT 30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AAAGATCTACCAAGATTGAAGAATGTTTGGAACAGAGATCCACAAGAATTTGTTACC 31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AAAGATCTACCAAGATTGAAGAATGTTTGGAACAGAGATCCACAAGAATTTGTTACC 31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AAAACATAGCTGGTGTCACTGTTGACGGTTGCCCTGAACTGAAAAGTCTTTTTCCA 31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AAAACATAGCTGGTGTCACTGTTGACGGTTGCCCTGAACTGAAAAGTCTTTTTCCA 31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CTCCTTTGCTACCAATCTTCAATTACTAGAAAGCTTAGTCTTCGAGCGTTGTGGATTG 32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CTCCTTTGCTACCAATCTTCAATTACTAGAAAGCTTAGTCTTCGAGCGTTGTGGATTG 32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CAAATCTTTGTGAAGGAAGAAAGATTTGAGACAACCAAAATACAGTTTGTCTTCCCT 33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CAAATCTTTGTGAAGGAAGAAAGATTTGAGACAACCAAAATACAGTTTGTCTTCCCT 33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TAATGCTTCTACATCTTACTGTTTCATTTCTGGCTTTAGACTGCACATTGGTAATG 33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AGGTAATGCTTCTACATCTTACTGTTTCATTTCTGGCTTTAGACTGCACATTGGTAATG 33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AGACTTATGGTATGGTCAATCTCCCAGAGATTTGTTTCCCAGGCTTAAAGCTCTTGCA 34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AGACTTATGGTATGGTCAATCTCCCAGAGATTTGTTTCCCAGGCTTAAAGCTCTTGCA 34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TTGGGTTCAGATAATTATAAATGGTCAATCTCAATGACTAATTTACCATTTGGACTA 34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TTGGGTTCAGATAATTATAAATGGTCAATCTCAATGACTAATTTACCATTTGGACTA 34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TGAATTAATGTTCATTGTTGATGAACTCCATGTGATAGATTCCTTCCTGGTTGAACTC 35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CTGAATTAATGTTCATTGTTGATGAACTCCATGTGATAGATTCCTTCCTGGTTGAACTC 35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CAAATGAAGGATTTTTCACTGCTGAGGAAAATCAAGTTGGAAGATCTGCACCTTTG 36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CAAATGAAGGATTTTTCACTGCTGAGGAAAATCAAGTTGGAAGATCTGCACCTTTG 36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GAGATTAAGTCTCCTTAGACTTCCTAAACTTGTACATTTATGGAAAACAAACTTCCAA 36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GGAGATTAAGTCTCCTTAGACTTCCTAAACTTGTACATTTATGGAAAACAAACTTCCAA 366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AACATTTCACAATGTAGAAGTCCTCGAGGTAGAGGAATGCAGTCGATTAAATTCATTA 37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AACATTTCACAATGTAGAAGTCCTCGAGGTAGAGGAATGCAGTCGATTAAATTCATTA 372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CATTCTCGTTTTCTCTCCACAACTTGAAGTGTATTAGAATAGTTGCTTGTCATGGA 37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CATTCTCGTTTTCTCTCCACAACTTGAAGTGTATTAGAATAGTTGCTTGTCATGGA 378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GTTCATTTGATGGATTCATCAGTAGCCAACACCCTGGTGCAGCTGCAAGAGATACAT 38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GGTTCATTTGATGGATTCATCAGTAGCCAACACCCTGGTGCAGCTGCAAGAGATACAT 384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</w:t>
      </w:r>
      <w:r w:rsidR="003C15C2">
        <w:rPr>
          <w:rFonts w:ascii="Courier New" w:eastAsia="굴림체" w:hAnsi="Courier New" w:cs="Courier New"/>
          <w:color w:val="000000"/>
          <w:sz w:val="16"/>
          <w:szCs w:val="16"/>
        </w:rPr>
        <w:t>2_cla019844</w:t>
      </w:r>
      <w:r w:rsidR="003C15C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ATCTGAATGCAAAAAGATGAGCACTATAATTCCAAAAGGTGAAGCAGAAGAAGAGGGT 39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TTATCTGAATGCAAAAAGATGAGCACTATAATTCCAAAAGGTGAAGCAGAAGAAGAGGGT 3900</w:t>
      </w:r>
    </w:p>
    <w:p w:rsidR="00923A03" w:rsidRPr="00923A03" w:rsidRDefault="003C15C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GTTTTCAGGCAATTGAAAATTTTGGAACTCTTTAACTTACCCAATTTATCAACC 396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AAATTGTTTTCAGGCAATTGAAAATTTTGGAACTCTTTAACTTACCCAATTTATCAACC 396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ATTCTGGGAAAAGCAATTTTAAGTTCCCATGTTTGGAAAAAGTGGTTATGAAGAAA 402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TTCATTCTGGGAAAAGCAATTTTAAGTTCCCATGTTTGGAAAAAGTGGTTATGAAGAAA 402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GTCCTGAAATGAAAGCATTTTCTTGTGGAGTTGTAAGTACACCTGAACATTACTGGTAT 408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GTCCTGAAATGAAAGCATTTTCTTGTGGAGTTGTAAGTACACCTGAACATTACTGGTAT 408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GAAATGTGGATCAGATGAGGGGTTTTGGACAAGCAATGTTAATGCCACAATCAATCAG 414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GTGAAATGTGGATCAGATGAGGGGTTTTGGACAAGCAATGTTAATGCCACAATCAATCAG 414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TTTGGGAGGATAATCACCTCGATTCCAGCCTGCAGAGTTTATTTACTGAAGAGGTATGT 4200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CTTTGGGAGGATAATCACCTCGATTCCAGCCTGCAGAGTTTATTTACTGAAGAGGTATGT 4200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***********************</w:t>
      </w: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923A03" w:rsidRPr="00923A03" w:rsidRDefault="00923A03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M_chr2_cla01984</w:t>
      </w:r>
      <w:r w:rsidR="00E03732">
        <w:rPr>
          <w:rFonts w:ascii="Courier New" w:eastAsia="굴림체" w:hAnsi="Courier New" w:cs="Courier New"/>
          <w:color w:val="000000"/>
          <w:sz w:val="16"/>
          <w:szCs w:val="16"/>
        </w:rPr>
        <w:t>4</w:t>
      </w:r>
      <w:r w:rsidR="00E03732"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923A03">
        <w:rPr>
          <w:rFonts w:ascii="Courier New" w:eastAsia="굴림체" w:hAnsi="Courier New" w:cs="Courier New"/>
          <w:color w:val="000000"/>
          <w:sz w:val="16"/>
          <w:szCs w:val="16"/>
        </w:rPr>
        <w:t>ATGTCCGTTGAATCTACAAGTTTTTAG-- 4227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hr2_cla019844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>ATGTCCGTTGAATCTACAAGTTTTTAG-- 4227</w:t>
      </w:r>
    </w:p>
    <w:p w:rsidR="00923A03" w:rsidRPr="00923A03" w:rsidRDefault="00E03732" w:rsidP="00923A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="00923A03" w:rsidRPr="00923A03">
        <w:rPr>
          <w:rFonts w:ascii="Courier New" w:eastAsia="굴림체" w:hAnsi="Courier New" w:cs="Courier New"/>
          <w:color w:val="000000"/>
          <w:sz w:val="16"/>
          <w:szCs w:val="16"/>
        </w:rPr>
        <w:t xml:space="preserve">***************************  </w:t>
      </w:r>
    </w:p>
    <w:p w:rsidR="00C87698" w:rsidRDefault="00C87698">
      <w:pPr>
        <w:spacing w:after="200" w:line="276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C87698" w:rsidRDefault="001D79A9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b/>
          <w:color w:val="000000"/>
          <w:sz w:val="20"/>
          <w:szCs w:val="20"/>
        </w:rPr>
      </w:pPr>
      <w:r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lastRenderedPageBreak/>
        <w:t>&lt;P</w:t>
      </w:r>
      <w:r w:rsidR="00E754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 xml:space="preserve">rotein </w:t>
      </w:r>
      <w:r w:rsidR="00C87698" w:rsidRPr="006E1873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>sequence_Cla019831&gt;</w:t>
      </w:r>
      <w:r w:rsidR="00C87698" w:rsidRPr="00C87698">
        <w:rPr>
          <w:rFonts w:ascii="Courier New" w:eastAsia="굴림체" w:hAnsi="Courier New" w:cs="Courier New" w:hint="eastAsia"/>
          <w:b/>
          <w:color w:val="000000"/>
          <w:sz w:val="20"/>
          <w:szCs w:val="20"/>
        </w:rPr>
        <w:t xml:space="preserve"> </w:t>
      </w:r>
      <w:r w:rsidR="00C0524B" w:rsidRPr="00E37DBE">
        <w:rPr>
          <w:rFonts w:ascii="Courier New" w:hAnsi="Courier New" w:cs="Courier New"/>
          <w:color w:val="444444"/>
          <w:sz w:val="18"/>
          <w:szCs w:val="20"/>
          <w:highlight w:val="yellow"/>
        </w:rPr>
        <w:t>RPW8</w:t>
      </w:r>
      <w:r w:rsidR="00C0524B">
        <w:rPr>
          <w:rFonts w:ascii="Courier New" w:hAnsi="Courier New" w:cs="Courier New" w:hint="eastAsia"/>
          <w:color w:val="444444"/>
          <w:sz w:val="18"/>
          <w:szCs w:val="20"/>
        </w:rPr>
        <w:t xml:space="preserve">, </w:t>
      </w:r>
      <w:r w:rsidR="00C0524B" w:rsidRPr="00E37DBE">
        <w:rPr>
          <w:rFonts w:ascii="Courier New" w:hAnsi="Courier New" w:cs="Courier New"/>
          <w:color w:val="444444"/>
          <w:sz w:val="18"/>
          <w:szCs w:val="20"/>
          <w:highlight w:val="green"/>
        </w:rPr>
        <w:t>AAA</w:t>
      </w:r>
      <w:r w:rsidR="00E75473">
        <w:rPr>
          <w:rFonts w:ascii="Courier New" w:hAnsi="Courier New" w:cs="Courier New" w:hint="eastAsia"/>
          <w:color w:val="444444"/>
          <w:sz w:val="18"/>
          <w:szCs w:val="20"/>
        </w:rPr>
        <w:t xml:space="preserve"> (</w:t>
      </w:r>
      <w:r w:rsidR="00E75473"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</w:t>
      </w:r>
      <w:r w:rsidR="00E75473">
        <w:rPr>
          <w:rFonts w:ascii="Courier New" w:eastAsia="굴림체" w:hAnsi="Courier New" w:cs="Courier New" w:hint="eastAsia"/>
          <w:color w:val="000000"/>
          <w:sz w:val="16"/>
          <w:szCs w:val="16"/>
        </w:rPr>
        <w:t>: melon)</w:t>
      </w:r>
    </w:p>
    <w:p w:rsidR="00C87698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MAGSLVGGAALGVPFNELAVILKNFGERAISFNPVLKETQSKVSDIIPLVKEIDELNEAL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MAGSLVGGAALGVPFNELAVILKNFGERAISFNPVLKETQSKVSDIIPLVKEIDELNEAL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MAGALIGGAALGVPFNELATILKNFGERAMSFDSVLKETESKVNDIIPLVKEIDDLNEFL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:*:*************.*********:**:.*****:***.**********:*** 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EYPKEETEKLRNLLEDAKKLLLRCVRLRKLDYIRKSTHTEKLRDLNTKIASFKEVLLMQ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Ts_</w:t>
      </w:r>
      <w:r>
        <w:rPr>
          <w:rFonts w:ascii="Courier New" w:eastAsia="굴림체" w:hAnsi="Courier New" w:cs="Courier New"/>
          <w:color w:val="000000"/>
          <w:sz w:val="16"/>
          <w:szCs w:val="16"/>
        </w:rPr>
        <w:t>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EYPKEETEKLRNLLEDAKKLLLRCVRLRKLDYIRKSTHTEKLRDLNTKIASFKEVLLMQ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EYPKEETEKLKNLLEDAKKLLSRCLRVGKVDLLRKSSHTEKLRELNTKIGSFKDVVLLQ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*:********** **:*: *:* :***:******:*****.***:*:*: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ARDGKKTLKIASEI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KDVVLRLDSKSGSSNPVDLIVKVPEITEESVGL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ETPVEKLKAKLF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ARDGKKTLKIASEI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KDVVLRLDSKSGSSNPVDLIVKVPEITEESVGL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ETPVEKLKAKLF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yellow"/>
        </w:rPr>
        <w:t>SRDGKKTLRLASEI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KDVVLRLDGKSGLSNPVDLVVTVPVITEESVGL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EKPVEKLKAKLF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1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                   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 xml:space="preserve">   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:*******::************.*** ******:*.** *********.*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DGVRLLVLTAPGGCGKSTLAVRFCHDKQVKNKFQRNIFFLTVSSKPDTKLILKSIIQS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2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DGVRLLVLTAPGGCGKSTLAVRFCHDKQVKNKFQRNIFFLTVSSKPDTKLILKSIIQS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2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DGVRLLVVTAPGGCGKSTLAEKFCHDKQVKNKFQRNILFLVVSSKPETKRILKSIIQR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2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:************ :***************:**.*****:** ******* 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RPVVSDTVRDDEAFRCLELLVGQSSPNPVLIVLDDVWEGSESNKLLEKFSRMPNCKILV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RPVVSDTVRDDEAFRCLELLVGQSSPNPVLIVLDDVWEGSESNKLLEKFSRMPNCKILV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GPVVSDSVRDDEAFRLLELLVGQLSPNPVLIVLDDVWDGSESNKLLEKFSRLPNCKILVT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:******** ******* *************:*************: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RFKFPAFGESYDLEPLNHKDAKELFHRSASLDNRMPQLPDDEIVEKIVRGCKRFPLAL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RFKFPAFGESYDLEPLNHKDAKELFHRSASLDNRMPQLPDDEIVEKIVRGCKRFPLAL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RFKFPAFGESYDLEPLDHKDAKELFHRWASRGNRMLQFPDEKIVEKIVRGCKRFPLALK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3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********:********** ** .*** *:**::*******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VIARSLSGRATSVWKVTERKLSRGDSILGSEKELLECLKGTLDAVPDDKMVLKECFMD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4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VIARSLSGRATSVWKVTERKLSRGDSILGSEKELLECLKGTLDAVPDDKMVLKECFMD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4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0524B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VIAGSLSGRATSVWEVTERKLSRGDSILGSENELLKCLKDTLDAVPDDKIVLKECFMDLG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 4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 **********:****************:***:***.*********: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FPEDQRIRVTTFIDI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AVLYEQDECETMSNLDELFTRTLVNTISLRNEAHEDDYYSESY 4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FPEDQRIRVTTFIDI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AVLYEQDECETMSNLDELFTRTLVNTISLRNEAHEDDYYSESY 4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 xml:space="preserve">XP_008455702.1      </w:t>
      </w:r>
      <w:r w:rsidRPr="00C87698">
        <w:rPr>
          <w:rFonts w:ascii="Courier New" w:eastAsia="굴림체" w:hAnsi="Courier New" w:cs="Courier New"/>
          <w:color w:val="000000"/>
          <w:sz w:val="16"/>
          <w:szCs w:val="16"/>
          <w:highlight w:val="green"/>
        </w:rPr>
        <w:t>SFPEDQRIRAATFIDM</w:t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AVLYEQDECETMSNLDELFTRTLVNTVSLRNEAHEDDYYSESY 4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.:****:***************************:******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ITQHDILRELAVHLTNEQRIDQRTRLLVDINRNEFPKWWSEKEMQPVNARLLSITTDEMF 5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ITQHDILRELAVHLTNEQRIDQRTRLLVDINRNEFPKWWSEKEMQPVNARLLSITTDEMF 5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      ITQHDILRELAVHLTNEQQVDQRTRLLVDINKNEFPKWWSEKETQPVKARLLSITTDEKF 54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*********::***********:*********** ***:********** 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SSCWPDMEVPEVEVLILNPGSKTYKLPQFVKRMNRLKALIVRNYRSFPTELTSDYQLINC 6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SSCWPDMEVPEVEVLILNPGSKTYKLPQFVKRMNRLKALIVRNYRSFPTELTSDYQLINC 6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      SSYWPDMEAPEVEVLILNPGSETYKLPEFAKKMNRLKVLIVRNYRSFPTELTSDYQLINC 60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 *****.************:*****:*.*:*****.************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LSRLERISLERISISSFSDHNLKPLLHLKKLSFFMCKLDRAFTNCSTQISSMLPNLLEIS 6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LSRLERISLERISISSFSDHNLKPLLHLKKLSFFMCKLDRAFTNCSTQISSMLPNLLEIS 6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      LSRLERISLERISISSFSDHNLKPLLHLKKLSFFMCKIDKAFTNCSTQISSILPNLLEIS 66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****************************:*:***********: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IDFCNDLVALPVGLCEIITLEKLSITNCHGLSSLPEEIGQLINLKTLRLRSCIHLEKLPE 7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IDFCNDLVALPVGLCEIITLEKLSITNCHGLSSLPEEIGQLINLKTLRLRSCIHLEKLPE 7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XP_008455702.1      IDFCNDLVALPVGLCEIFTLEKLSITNCHGLSSLPEEIGQLINLKILRLRSCIHLEKLPE 72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************:*************************** **********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SISRLRELVDLDISHCVGLTKLPDKIGNLQKLEKLNMWSCPIMHKLPGSLRNLKNMKKVV 7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SISRLRELVDLDISHCVGLTKLPDKIGNLQKLEKLNMWSCPIMHKLPGSLRNLKNMKKVV 7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XP_008455702.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SISRLQELVDLDISHCVGLTKLPDKIGNLQKLEKLNMWSCPNMHKLPKSVRNLKSLKKVV 780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***:*********************************** ***** *:****.:****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AM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EGEIAKWVNIVSPRLRNVVKEHKEEVNLDWLLA 814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Ts_cla01983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EGEIAKWVNIVSPRLRNVVKEHKEEVNLDWLLA 814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/>
          <w:color w:val="000000"/>
          <w:sz w:val="16"/>
          <w:szCs w:val="16"/>
        </w:rPr>
        <w:t>XP_008455702.1</w:t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CEREIAKWVNFVSPRLGNVVKEQKEEVNLDWLYA 814</w:t>
      </w:r>
    </w:p>
    <w:p w:rsidR="00C87698" w:rsidRPr="00D778DA" w:rsidRDefault="00C87698" w:rsidP="00C876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굴림체" w:hAnsi="Courier New" w:cs="Courier New"/>
          <w:color w:val="000000"/>
          <w:sz w:val="16"/>
          <w:szCs w:val="16"/>
        </w:rPr>
      </w:pP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>
        <w:rPr>
          <w:rFonts w:ascii="Courier New" w:eastAsia="굴림체" w:hAnsi="Courier New" w:cs="Courier New" w:hint="eastAsia"/>
          <w:color w:val="000000"/>
          <w:sz w:val="16"/>
          <w:szCs w:val="16"/>
        </w:rPr>
        <w:tab/>
      </w:r>
      <w:r w:rsidRPr="00D778DA">
        <w:rPr>
          <w:rFonts w:ascii="Courier New" w:eastAsia="굴림체" w:hAnsi="Courier New" w:cs="Courier New"/>
          <w:color w:val="000000"/>
          <w:sz w:val="16"/>
          <w:szCs w:val="16"/>
        </w:rPr>
        <w:t>** *******:***** *****:********* *</w:t>
      </w:r>
    </w:p>
    <w:p w:rsidR="003F22A0" w:rsidRPr="001D79A9" w:rsidRDefault="003F22A0" w:rsidP="001D79A9">
      <w:pPr>
        <w:spacing w:after="200" w:line="276" w:lineRule="auto"/>
        <w:jc w:val="both"/>
        <w:rPr>
          <w:rFonts w:ascii="Courier New" w:hAnsi="Courier New" w:cs="Courier New"/>
          <w:sz w:val="16"/>
          <w:szCs w:val="16"/>
        </w:rPr>
      </w:pPr>
    </w:p>
    <w:sectPr w:rsidR="003F22A0" w:rsidRPr="001D79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358" w:rsidRDefault="008D4358" w:rsidP="004779B6">
      <w:r>
        <w:separator/>
      </w:r>
    </w:p>
  </w:endnote>
  <w:endnote w:type="continuationSeparator" w:id="0">
    <w:p w:rsidR="008D4358" w:rsidRDefault="008D4358" w:rsidP="00477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358" w:rsidRDefault="008D4358" w:rsidP="004779B6">
      <w:r>
        <w:separator/>
      </w:r>
    </w:p>
  </w:footnote>
  <w:footnote w:type="continuationSeparator" w:id="0">
    <w:p w:rsidR="008D4358" w:rsidRDefault="008D4358" w:rsidP="00477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873"/>
    <w:rsid w:val="0001715E"/>
    <w:rsid w:val="000231C8"/>
    <w:rsid w:val="000300CC"/>
    <w:rsid w:val="00061C9D"/>
    <w:rsid w:val="0008672E"/>
    <w:rsid w:val="000A2362"/>
    <w:rsid w:val="000E4FDB"/>
    <w:rsid w:val="00107AE3"/>
    <w:rsid w:val="00143414"/>
    <w:rsid w:val="001545EB"/>
    <w:rsid w:val="001C03EC"/>
    <w:rsid w:val="001D79A9"/>
    <w:rsid w:val="001E4DB1"/>
    <w:rsid w:val="00214818"/>
    <w:rsid w:val="002311B1"/>
    <w:rsid w:val="00243716"/>
    <w:rsid w:val="00265030"/>
    <w:rsid w:val="002872CA"/>
    <w:rsid w:val="00293703"/>
    <w:rsid w:val="00295676"/>
    <w:rsid w:val="002A77ED"/>
    <w:rsid w:val="002E70CC"/>
    <w:rsid w:val="003102A4"/>
    <w:rsid w:val="00391F8E"/>
    <w:rsid w:val="003C15C2"/>
    <w:rsid w:val="003F22A0"/>
    <w:rsid w:val="004273D5"/>
    <w:rsid w:val="00433908"/>
    <w:rsid w:val="004456C8"/>
    <w:rsid w:val="004738E5"/>
    <w:rsid w:val="004779B6"/>
    <w:rsid w:val="004952EA"/>
    <w:rsid w:val="004F1551"/>
    <w:rsid w:val="005108F1"/>
    <w:rsid w:val="00512085"/>
    <w:rsid w:val="00527F07"/>
    <w:rsid w:val="00540370"/>
    <w:rsid w:val="00541159"/>
    <w:rsid w:val="005553ED"/>
    <w:rsid w:val="005623D5"/>
    <w:rsid w:val="00586739"/>
    <w:rsid w:val="005B04C9"/>
    <w:rsid w:val="005E0E49"/>
    <w:rsid w:val="005F08DF"/>
    <w:rsid w:val="00633D2F"/>
    <w:rsid w:val="00650EB2"/>
    <w:rsid w:val="006863F2"/>
    <w:rsid w:val="006D657C"/>
    <w:rsid w:val="006E1873"/>
    <w:rsid w:val="00703135"/>
    <w:rsid w:val="00716267"/>
    <w:rsid w:val="00745176"/>
    <w:rsid w:val="00787D7B"/>
    <w:rsid w:val="007A7680"/>
    <w:rsid w:val="007F2805"/>
    <w:rsid w:val="00807DAB"/>
    <w:rsid w:val="0081720D"/>
    <w:rsid w:val="008410FD"/>
    <w:rsid w:val="008915A7"/>
    <w:rsid w:val="008A7E23"/>
    <w:rsid w:val="008C7F8E"/>
    <w:rsid w:val="008D4358"/>
    <w:rsid w:val="008D664F"/>
    <w:rsid w:val="009003D6"/>
    <w:rsid w:val="00903EFB"/>
    <w:rsid w:val="00923A03"/>
    <w:rsid w:val="00945415"/>
    <w:rsid w:val="00982358"/>
    <w:rsid w:val="009B2459"/>
    <w:rsid w:val="009C74BC"/>
    <w:rsid w:val="009D7DE7"/>
    <w:rsid w:val="009E7CC3"/>
    <w:rsid w:val="00A40881"/>
    <w:rsid w:val="00A60723"/>
    <w:rsid w:val="00A657A9"/>
    <w:rsid w:val="00AB55C2"/>
    <w:rsid w:val="00AD7294"/>
    <w:rsid w:val="00AF17C5"/>
    <w:rsid w:val="00B24705"/>
    <w:rsid w:val="00B40862"/>
    <w:rsid w:val="00B471F0"/>
    <w:rsid w:val="00B60724"/>
    <w:rsid w:val="00B625BD"/>
    <w:rsid w:val="00B66071"/>
    <w:rsid w:val="00B74127"/>
    <w:rsid w:val="00BC2E72"/>
    <w:rsid w:val="00BC4D76"/>
    <w:rsid w:val="00BE3DBC"/>
    <w:rsid w:val="00C0524B"/>
    <w:rsid w:val="00C37A2C"/>
    <w:rsid w:val="00C50FFB"/>
    <w:rsid w:val="00C511E1"/>
    <w:rsid w:val="00C70F48"/>
    <w:rsid w:val="00C87698"/>
    <w:rsid w:val="00CC2301"/>
    <w:rsid w:val="00D24849"/>
    <w:rsid w:val="00D30935"/>
    <w:rsid w:val="00D35505"/>
    <w:rsid w:val="00D4121E"/>
    <w:rsid w:val="00DA5271"/>
    <w:rsid w:val="00DC1434"/>
    <w:rsid w:val="00E03732"/>
    <w:rsid w:val="00E279A4"/>
    <w:rsid w:val="00E6168C"/>
    <w:rsid w:val="00E7185C"/>
    <w:rsid w:val="00E75473"/>
    <w:rsid w:val="00EA262C"/>
    <w:rsid w:val="00EA7B40"/>
    <w:rsid w:val="00EE31EA"/>
    <w:rsid w:val="00EE5A50"/>
    <w:rsid w:val="00EF0637"/>
    <w:rsid w:val="00F61ADC"/>
    <w:rsid w:val="00F86E28"/>
    <w:rsid w:val="00FA5A6E"/>
    <w:rsid w:val="00FB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2A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923A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23A03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F22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22A0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3F22A0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4779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779B6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4779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779B6"/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2A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923A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23A03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F22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F22A0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3F22A0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4779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779B6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4779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779B6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492</Words>
  <Characters>25606</Characters>
  <Application>Microsoft Office Word</Application>
  <DocSecurity>0</DocSecurity>
  <Lines>213</Lines>
  <Paragraphs>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NU</Company>
  <LinksUpToDate>false</LinksUpToDate>
  <CharactersWithSpaces>30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5-01-12T07:15:00Z</dcterms:created>
  <dcterms:modified xsi:type="dcterms:W3CDTF">2015-10-14T04:29:00Z</dcterms:modified>
</cp:coreProperties>
</file>